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EDFDF" w14:textId="77777777" w:rsidR="00853F3D" w:rsidRPr="00323C2C" w:rsidRDefault="00853F3D" w:rsidP="00853F3D">
      <w:pPr>
        <w:jc w:val="center"/>
        <w:rPr>
          <w:rFonts w:ascii="Times New Roman" w:hAnsi="Times New Roman" w:cs="Times New Roman"/>
          <w:b/>
          <w:bCs/>
        </w:rPr>
      </w:pPr>
      <w:bookmarkStart w:id="0" w:name="_Hlk45624484"/>
      <w:r w:rsidRPr="00323C2C">
        <w:rPr>
          <w:rFonts w:ascii="Times New Roman" w:hAnsi="Times New Roman" w:cs="Times New Roman"/>
          <w:b/>
          <w:bCs/>
        </w:rPr>
        <w:t xml:space="preserve">The </w:t>
      </w:r>
      <w:r w:rsidRPr="00323C2C">
        <w:rPr>
          <w:rFonts w:ascii="Times New Roman" w:hAnsi="Times New Roman" w:cs="Times New Roman"/>
          <w:b/>
          <w:bCs/>
          <w:snapToGrid w:val="0"/>
        </w:rPr>
        <w:t xml:space="preserve">Sixth </w:t>
      </w:r>
      <w:r w:rsidRPr="00323C2C">
        <w:rPr>
          <w:rFonts w:ascii="Times New Roman" w:hAnsi="Times New Roman" w:cs="Times New Roman"/>
          <w:b/>
          <w:bCs/>
        </w:rPr>
        <w:t>National Health Service Survey</w:t>
      </w:r>
    </w:p>
    <w:p w14:paraId="40EF550A" w14:textId="77777777" w:rsidR="00853F3D" w:rsidRPr="00323C2C" w:rsidRDefault="00853F3D" w:rsidP="00853F3D">
      <w:pPr>
        <w:jc w:val="center"/>
        <w:rPr>
          <w:rFonts w:ascii="Times New Roman" w:hAnsi="Times New Roman" w:cs="Times New Roman"/>
          <w:b/>
          <w:bCs/>
        </w:rPr>
      </w:pPr>
      <w:r w:rsidRPr="00323C2C">
        <w:rPr>
          <w:rFonts w:ascii="Times New Roman" w:hAnsi="Times New Roman" w:cs="Times New Roman"/>
          <w:b/>
          <w:bCs/>
        </w:rPr>
        <w:t>Medical Staff Questionnaire (Partial)</w:t>
      </w:r>
    </w:p>
    <w:p w14:paraId="389E311B" w14:textId="77777777" w:rsidR="00853F3D" w:rsidRDefault="00853F3D" w:rsidP="00853F3D">
      <w:pPr>
        <w:jc w:val="center"/>
      </w:pPr>
    </w:p>
    <w:p w14:paraId="27CEB5CC" w14:textId="77777777" w:rsidR="00853F3D" w:rsidRPr="00CB0037" w:rsidRDefault="00853F3D" w:rsidP="00853F3D">
      <w:pPr>
        <w:pStyle w:val="a3"/>
        <w:numPr>
          <w:ilvl w:val="0"/>
          <w:numId w:val="1"/>
        </w:numPr>
        <w:ind w:firstLineChars="0"/>
        <w:jc w:val="left"/>
      </w:pPr>
      <w:r>
        <w:rPr>
          <w:rFonts w:hint="eastAsia"/>
        </w:rPr>
        <w:t>S</w:t>
      </w:r>
      <w:r>
        <w:t>ex</w:t>
      </w:r>
      <w:r w:rsidRPr="00CB0037">
        <w:rPr>
          <w:rFonts w:hint="eastAsia"/>
        </w:rPr>
        <w:t>：</w:t>
      </w:r>
      <w:r w:rsidRPr="00CB0037">
        <w:rPr>
          <w:rFonts w:asciiTheme="minorEastAsia" w:hAnsiTheme="minorEastAsia" w:hint="eastAsia"/>
        </w:rPr>
        <w:t>□</w:t>
      </w:r>
      <w:r>
        <w:rPr>
          <w:rFonts w:hint="eastAsia"/>
        </w:rPr>
        <w:t>M</w:t>
      </w:r>
      <w:r>
        <w:t>ale</w:t>
      </w:r>
      <w:r w:rsidRPr="00CB0037">
        <w:rPr>
          <w:rFonts w:hint="eastAsia"/>
        </w:rPr>
        <w:t xml:space="preserve"> </w:t>
      </w:r>
      <w:r w:rsidRPr="00CB0037">
        <w:t xml:space="preserve">  </w:t>
      </w:r>
      <w:r w:rsidRPr="00CB0037">
        <w:rPr>
          <w:rFonts w:asciiTheme="minorEastAsia" w:hAnsiTheme="minorEastAsia" w:hint="eastAsia"/>
        </w:rPr>
        <w:t>□</w:t>
      </w:r>
      <w:r>
        <w:t>F</w:t>
      </w:r>
      <w:r>
        <w:rPr>
          <w:rFonts w:hint="eastAsia"/>
        </w:rPr>
        <w:t>ema</w:t>
      </w:r>
      <w:r>
        <w:t>le</w:t>
      </w:r>
    </w:p>
    <w:p w14:paraId="4021168C" w14:textId="77777777" w:rsidR="00853F3D" w:rsidRPr="00CB0037" w:rsidRDefault="00853F3D" w:rsidP="00853F3D">
      <w:pPr>
        <w:pStyle w:val="a3"/>
        <w:numPr>
          <w:ilvl w:val="0"/>
          <w:numId w:val="1"/>
        </w:numPr>
        <w:ind w:firstLineChars="0"/>
        <w:jc w:val="left"/>
      </w:pPr>
      <w:r>
        <w:rPr>
          <w:rFonts w:hint="eastAsia"/>
        </w:rPr>
        <w:t>A</w:t>
      </w:r>
      <w:r>
        <w:t>ge</w:t>
      </w:r>
      <w:r w:rsidRPr="00CB0037">
        <w:rPr>
          <w:rFonts w:hint="eastAsia"/>
        </w:rPr>
        <w:t>（</w:t>
      </w:r>
      <w:r>
        <w:rPr>
          <w:rFonts w:hint="eastAsia"/>
        </w:rPr>
        <w:t>y</w:t>
      </w:r>
      <w:r>
        <w:t>ears</w:t>
      </w:r>
      <w:r w:rsidRPr="00CB0037">
        <w:rPr>
          <w:rFonts w:hint="eastAsia"/>
        </w:rPr>
        <w:t>）：_</w:t>
      </w:r>
      <w:r w:rsidRPr="00CB0037">
        <w:t>____________</w:t>
      </w:r>
    </w:p>
    <w:p w14:paraId="506ABE9E" w14:textId="77777777" w:rsidR="00853F3D" w:rsidRPr="00A27228" w:rsidRDefault="00853F3D" w:rsidP="00853F3D">
      <w:pPr>
        <w:pStyle w:val="a3"/>
        <w:numPr>
          <w:ilvl w:val="0"/>
          <w:numId w:val="1"/>
        </w:numPr>
        <w:ind w:firstLineChars="0"/>
        <w:jc w:val="left"/>
      </w:pPr>
      <w:r w:rsidRPr="00A27228">
        <w:t>Marital status</w:t>
      </w:r>
      <w:r w:rsidRPr="00CB0037">
        <w:rPr>
          <w:rFonts w:hint="eastAsia"/>
        </w:rPr>
        <w:t>：</w:t>
      </w:r>
      <w:r w:rsidRPr="00A27228">
        <w:rPr>
          <w:rFonts w:asciiTheme="minorEastAsia" w:hAnsiTheme="minorEastAsia" w:hint="eastAsia"/>
        </w:rPr>
        <w:t>□</w:t>
      </w:r>
      <w:r w:rsidRPr="00A27228">
        <w:rPr>
          <w:rFonts w:asciiTheme="minorEastAsia" w:hAnsiTheme="minorEastAsia"/>
        </w:rPr>
        <w:t>Not married</w:t>
      </w:r>
      <w:r w:rsidRPr="00A27228">
        <w:rPr>
          <w:rFonts w:asciiTheme="minorEastAsia" w:hAnsiTheme="minorEastAsia" w:hint="eastAsia"/>
        </w:rPr>
        <w:t>（</w:t>
      </w:r>
      <w:r w:rsidRPr="00A27228">
        <w:rPr>
          <w:rFonts w:asciiTheme="minorEastAsia" w:hAnsiTheme="minorEastAsia"/>
        </w:rPr>
        <w:t>Including unmarried, divorced and widowed</w:t>
      </w:r>
      <w:r w:rsidRPr="00A27228">
        <w:rPr>
          <w:rFonts w:asciiTheme="minorEastAsia" w:hAnsiTheme="minorEastAsia" w:hint="eastAsia"/>
        </w:rPr>
        <w:t xml:space="preserve">） </w:t>
      </w:r>
      <w:r w:rsidRPr="00A27228">
        <w:rPr>
          <w:rFonts w:asciiTheme="minorEastAsia" w:hAnsiTheme="minorEastAsia"/>
        </w:rPr>
        <w:t xml:space="preserve"> </w:t>
      </w:r>
      <w:r w:rsidRPr="00A27228">
        <w:rPr>
          <w:rFonts w:asciiTheme="minorEastAsia" w:hAnsiTheme="minorEastAsia" w:hint="eastAsia"/>
        </w:rPr>
        <w:t>□</w:t>
      </w:r>
      <w:r w:rsidRPr="00A27228">
        <w:rPr>
          <w:rFonts w:asciiTheme="minorEastAsia" w:hAnsiTheme="minorEastAsia"/>
        </w:rPr>
        <w:t>Married</w:t>
      </w:r>
    </w:p>
    <w:p w14:paraId="2A1F915C" w14:textId="77777777" w:rsidR="00853F3D" w:rsidRPr="00CB0037" w:rsidRDefault="00853F3D" w:rsidP="00853F3D">
      <w:pPr>
        <w:pStyle w:val="a3"/>
        <w:numPr>
          <w:ilvl w:val="0"/>
          <w:numId w:val="1"/>
        </w:numPr>
        <w:ind w:firstLineChars="0"/>
        <w:jc w:val="left"/>
      </w:pPr>
      <w:r w:rsidRPr="00A27228">
        <w:t>Education</w:t>
      </w:r>
      <w:r w:rsidRPr="00CB0037">
        <w:rPr>
          <w:rFonts w:hint="eastAsia"/>
        </w:rPr>
        <w:t>：</w:t>
      </w:r>
      <w:r w:rsidRPr="00A27228">
        <w:rPr>
          <w:rFonts w:asciiTheme="minorEastAsia" w:hAnsiTheme="minorEastAsia" w:hint="eastAsia"/>
        </w:rPr>
        <w:t>□</w:t>
      </w:r>
      <w:r w:rsidRPr="00A27228">
        <w:rPr>
          <w:rFonts w:asciiTheme="minorEastAsia" w:hAnsiTheme="minorEastAsia"/>
        </w:rPr>
        <w:t>PhD</w:t>
      </w:r>
      <w:r w:rsidRPr="00A27228">
        <w:rPr>
          <w:rFonts w:asciiTheme="minorEastAsia" w:hAnsiTheme="minorEastAsia" w:hint="eastAsia"/>
        </w:rPr>
        <w:t xml:space="preserve"> □</w:t>
      </w:r>
      <w:r w:rsidRPr="00A27228">
        <w:rPr>
          <w:rFonts w:asciiTheme="minorEastAsia" w:hAnsiTheme="minorEastAsia"/>
        </w:rPr>
        <w:t>Master's degree</w:t>
      </w:r>
      <w:r w:rsidRPr="00A27228">
        <w:rPr>
          <w:rFonts w:asciiTheme="minorEastAsia" w:hAnsiTheme="minorEastAsia" w:hint="eastAsia"/>
        </w:rPr>
        <w:t xml:space="preserve"> </w:t>
      </w:r>
      <w:r w:rsidRPr="00A27228">
        <w:rPr>
          <w:rFonts w:asciiTheme="minorEastAsia" w:hAnsiTheme="minorEastAsia"/>
        </w:rPr>
        <w:t xml:space="preserve"> </w:t>
      </w:r>
      <w:r w:rsidRPr="00A27228">
        <w:rPr>
          <w:rFonts w:asciiTheme="minorEastAsia" w:hAnsiTheme="minorEastAsia" w:hint="eastAsia"/>
        </w:rPr>
        <w:t>□</w:t>
      </w:r>
      <w:r w:rsidRPr="00A27228">
        <w:rPr>
          <w:rFonts w:asciiTheme="minorEastAsia" w:hAnsiTheme="minorEastAsia"/>
        </w:rPr>
        <w:t>Bachelor's degree</w:t>
      </w:r>
      <w:r w:rsidRPr="00A27228">
        <w:rPr>
          <w:rFonts w:asciiTheme="minorEastAsia" w:hAnsiTheme="minorEastAsia" w:hint="eastAsia"/>
        </w:rPr>
        <w:t xml:space="preserve"> </w:t>
      </w:r>
      <w:r w:rsidRPr="00A27228">
        <w:rPr>
          <w:rFonts w:asciiTheme="minorEastAsia" w:hAnsiTheme="minorEastAsia"/>
        </w:rPr>
        <w:t xml:space="preserve"> </w:t>
      </w:r>
      <w:r w:rsidRPr="00A27228">
        <w:rPr>
          <w:rFonts w:asciiTheme="minorEastAsia" w:hAnsiTheme="minorEastAsia" w:hint="eastAsia"/>
        </w:rPr>
        <w:t>□</w:t>
      </w:r>
      <w:r w:rsidRPr="00A27228">
        <w:rPr>
          <w:rFonts w:asciiTheme="minorEastAsia" w:hAnsiTheme="minorEastAsia"/>
        </w:rPr>
        <w:t xml:space="preserve">College </w:t>
      </w:r>
      <w:r w:rsidRPr="00A27228">
        <w:rPr>
          <w:rFonts w:asciiTheme="minorEastAsia" w:hAnsiTheme="minorEastAsia" w:hint="eastAsia"/>
        </w:rPr>
        <w:t>□</w:t>
      </w:r>
      <w:r w:rsidRPr="00A27228">
        <w:rPr>
          <w:rFonts w:asciiTheme="minorEastAsia" w:hAnsiTheme="minorEastAsia"/>
        </w:rPr>
        <w:t xml:space="preserve">Vocational Technical School </w:t>
      </w:r>
      <w:r w:rsidRPr="00A27228">
        <w:rPr>
          <w:rFonts w:asciiTheme="minorEastAsia" w:hAnsiTheme="minorEastAsia" w:hint="eastAsia"/>
        </w:rPr>
        <w:t>□</w:t>
      </w:r>
      <w:r w:rsidRPr="00A27228">
        <w:rPr>
          <w:rFonts w:asciiTheme="minorEastAsia" w:hAnsiTheme="minorEastAsia"/>
        </w:rPr>
        <w:t>Technical School</w:t>
      </w:r>
      <w:r w:rsidRPr="00A27228">
        <w:rPr>
          <w:rFonts w:asciiTheme="minorEastAsia" w:hAnsiTheme="minorEastAsia" w:hint="eastAsia"/>
        </w:rPr>
        <w:t xml:space="preserve"> </w:t>
      </w:r>
      <w:r w:rsidRPr="00A27228">
        <w:rPr>
          <w:rFonts w:asciiTheme="minorEastAsia" w:hAnsiTheme="minorEastAsia"/>
        </w:rPr>
        <w:t xml:space="preserve"> </w:t>
      </w:r>
      <w:r w:rsidRPr="00A27228">
        <w:rPr>
          <w:rFonts w:asciiTheme="minorEastAsia" w:hAnsiTheme="minorEastAsia" w:hint="eastAsia"/>
        </w:rPr>
        <w:t>□</w:t>
      </w:r>
      <w:r w:rsidRPr="00A27228">
        <w:rPr>
          <w:rFonts w:asciiTheme="minorEastAsia" w:hAnsiTheme="minorEastAsia"/>
        </w:rPr>
        <w:t>High school</w:t>
      </w:r>
      <w:r w:rsidRPr="00A27228">
        <w:rPr>
          <w:rFonts w:asciiTheme="minorEastAsia" w:hAnsiTheme="minorEastAsia" w:hint="eastAsia"/>
        </w:rPr>
        <w:t xml:space="preserve"> </w:t>
      </w:r>
      <w:r w:rsidRPr="00A27228">
        <w:rPr>
          <w:rFonts w:asciiTheme="minorEastAsia" w:hAnsiTheme="minorEastAsia"/>
        </w:rPr>
        <w:t xml:space="preserve"> </w:t>
      </w:r>
      <w:r w:rsidRPr="00A27228">
        <w:rPr>
          <w:rFonts w:asciiTheme="minorEastAsia" w:hAnsiTheme="minorEastAsia" w:hint="eastAsia"/>
        </w:rPr>
        <w:t>□</w:t>
      </w:r>
      <w:r w:rsidRPr="00A27228">
        <w:rPr>
          <w:rFonts w:asciiTheme="minorEastAsia" w:hAnsiTheme="minorEastAsia"/>
        </w:rPr>
        <w:t>Junior high school</w:t>
      </w:r>
      <w:r>
        <w:rPr>
          <w:rFonts w:asciiTheme="minorEastAsia" w:hAnsiTheme="minorEastAsia"/>
        </w:rPr>
        <w:t xml:space="preserve"> and below</w:t>
      </w:r>
    </w:p>
    <w:p w14:paraId="181847B9" w14:textId="77777777" w:rsidR="00853F3D" w:rsidRPr="00CB0037" w:rsidRDefault="00853F3D" w:rsidP="00853F3D">
      <w:pPr>
        <w:pStyle w:val="a3"/>
        <w:numPr>
          <w:ilvl w:val="0"/>
          <w:numId w:val="1"/>
        </w:numPr>
        <w:ind w:firstLineChars="0"/>
        <w:jc w:val="left"/>
      </w:pPr>
      <w:r>
        <w:t xml:space="preserve">Professional </w:t>
      </w:r>
      <w:r w:rsidRPr="00A27228">
        <w:t>qualifications</w:t>
      </w:r>
      <w:r w:rsidRPr="00CB0037">
        <w:rPr>
          <w:rFonts w:hint="eastAsia"/>
        </w:rPr>
        <w:t>：</w:t>
      </w:r>
      <w:r w:rsidRPr="00CB0037">
        <w:rPr>
          <w:rFonts w:asciiTheme="minorEastAsia" w:hAnsiTheme="minorEastAsia" w:hint="eastAsia"/>
        </w:rPr>
        <w:t>□</w:t>
      </w:r>
      <w:r w:rsidRPr="00DB1ED7">
        <w:rPr>
          <w:rFonts w:asciiTheme="minorEastAsia" w:hAnsiTheme="minorEastAsia"/>
        </w:rPr>
        <w:t>Physicians</w:t>
      </w:r>
      <w:r w:rsidRPr="00CB0037">
        <w:rPr>
          <w:rFonts w:asciiTheme="minorEastAsia" w:hAnsiTheme="minorEastAsia" w:hint="eastAsia"/>
        </w:rPr>
        <w:t xml:space="preserve"> </w:t>
      </w:r>
      <w:r w:rsidRPr="00CB0037">
        <w:rPr>
          <w:rFonts w:asciiTheme="minorEastAsia" w:hAnsiTheme="minorEastAsia"/>
        </w:rPr>
        <w:t xml:space="preserve"> </w:t>
      </w:r>
      <w:r w:rsidRPr="00CB0037">
        <w:rPr>
          <w:rFonts w:asciiTheme="minorEastAsia" w:hAnsiTheme="minorEastAsia" w:hint="eastAsia"/>
        </w:rPr>
        <w:t>□</w:t>
      </w:r>
      <w:r w:rsidRPr="00DB1ED7">
        <w:rPr>
          <w:rFonts w:asciiTheme="minorEastAsia" w:hAnsiTheme="minorEastAsia"/>
        </w:rPr>
        <w:t>Assistant physicians</w:t>
      </w:r>
      <w:r w:rsidRPr="00CB0037">
        <w:rPr>
          <w:rFonts w:asciiTheme="minorEastAsia" w:hAnsiTheme="minorEastAsia" w:hint="eastAsia"/>
        </w:rPr>
        <w:t xml:space="preserve"> </w:t>
      </w:r>
      <w:r w:rsidRPr="00CB0037">
        <w:rPr>
          <w:rFonts w:asciiTheme="minorEastAsia" w:hAnsiTheme="minorEastAsia"/>
        </w:rPr>
        <w:t xml:space="preserve"> </w:t>
      </w:r>
      <w:r w:rsidRPr="00CB0037">
        <w:rPr>
          <w:rFonts w:asciiTheme="minorEastAsia" w:hAnsiTheme="minorEastAsia" w:hint="eastAsia"/>
        </w:rPr>
        <w:t>□</w:t>
      </w:r>
      <w:r w:rsidRPr="00DB1ED7">
        <w:rPr>
          <w:rFonts w:asciiTheme="minorEastAsia" w:hAnsiTheme="minorEastAsia"/>
        </w:rPr>
        <w:t xml:space="preserve">TCM physicians </w:t>
      </w:r>
      <w:r w:rsidRPr="00CB0037">
        <w:rPr>
          <w:rFonts w:asciiTheme="minorEastAsia" w:hAnsiTheme="minorEastAsia" w:hint="eastAsia"/>
        </w:rPr>
        <w:t xml:space="preserve"> </w:t>
      </w:r>
      <w:r w:rsidRPr="00CB0037">
        <w:rPr>
          <w:rFonts w:asciiTheme="minorEastAsia" w:hAnsiTheme="minorEastAsia"/>
        </w:rPr>
        <w:t xml:space="preserve"> </w:t>
      </w:r>
      <w:r w:rsidRPr="00CB0037">
        <w:rPr>
          <w:rFonts w:asciiTheme="minorEastAsia" w:hAnsiTheme="minorEastAsia" w:hint="eastAsia"/>
        </w:rPr>
        <w:t>□</w:t>
      </w:r>
      <w:r w:rsidRPr="00DB1ED7">
        <w:rPr>
          <w:rFonts w:asciiTheme="minorEastAsia" w:hAnsiTheme="minorEastAsia"/>
        </w:rPr>
        <w:t>Assistant TCM</w:t>
      </w:r>
      <w:r>
        <w:rPr>
          <w:rFonts w:asciiTheme="minorEastAsia" w:hAnsiTheme="minorEastAsia"/>
        </w:rPr>
        <w:t xml:space="preserve"> </w:t>
      </w:r>
      <w:r w:rsidRPr="00DB1ED7">
        <w:rPr>
          <w:rFonts w:asciiTheme="minorEastAsia" w:hAnsiTheme="minorEastAsia"/>
        </w:rPr>
        <w:t>physicians</w:t>
      </w:r>
      <w:r w:rsidRPr="00CB0037">
        <w:rPr>
          <w:rFonts w:asciiTheme="minorEastAsia" w:hAnsiTheme="minorEastAsia" w:hint="eastAsia"/>
        </w:rPr>
        <w:t xml:space="preserve"> </w:t>
      </w:r>
      <w:r w:rsidRPr="00CB0037">
        <w:rPr>
          <w:rFonts w:asciiTheme="minorEastAsia" w:hAnsiTheme="minorEastAsia"/>
        </w:rPr>
        <w:t xml:space="preserve"> </w:t>
      </w:r>
      <w:r w:rsidRPr="00CB0037">
        <w:rPr>
          <w:rFonts w:asciiTheme="minorEastAsia" w:hAnsiTheme="minorEastAsia" w:hint="eastAsia"/>
        </w:rPr>
        <w:t>□</w:t>
      </w:r>
      <w:r w:rsidRPr="00A27228">
        <w:rPr>
          <w:rFonts w:asciiTheme="minorEastAsia" w:hAnsiTheme="minorEastAsia"/>
        </w:rPr>
        <w:t>Nurses</w:t>
      </w:r>
      <w:r w:rsidRPr="00CB0037">
        <w:rPr>
          <w:rFonts w:asciiTheme="minorEastAsia" w:hAnsiTheme="minorEastAsia" w:hint="eastAsia"/>
        </w:rPr>
        <w:t xml:space="preserve"> </w:t>
      </w:r>
      <w:r w:rsidRPr="00CB0037">
        <w:rPr>
          <w:rFonts w:asciiTheme="minorEastAsia" w:hAnsiTheme="minorEastAsia"/>
        </w:rPr>
        <w:t xml:space="preserve"> </w:t>
      </w:r>
      <w:r w:rsidRPr="00CB0037">
        <w:rPr>
          <w:rFonts w:asciiTheme="minorEastAsia" w:hAnsiTheme="minorEastAsia" w:hint="eastAsia"/>
        </w:rPr>
        <w:t>□</w:t>
      </w:r>
      <w:r w:rsidRPr="00A27228">
        <w:rPr>
          <w:rFonts w:asciiTheme="minorEastAsia" w:hAnsiTheme="minorEastAsia"/>
        </w:rPr>
        <w:t>Others</w:t>
      </w:r>
    </w:p>
    <w:p w14:paraId="76843AC0" w14:textId="77777777" w:rsidR="00853F3D" w:rsidRPr="00A90B6A" w:rsidRDefault="00853F3D" w:rsidP="00853F3D">
      <w:pPr>
        <w:pStyle w:val="a3"/>
        <w:numPr>
          <w:ilvl w:val="0"/>
          <w:numId w:val="1"/>
        </w:numPr>
        <w:ind w:firstLineChars="0"/>
        <w:jc w:val="left"/>
      </w:pPr>
      <w:r>
        <w:rPr>
          <w:snapToGrid w:val="0"/>
        </w:rPr>
        <w:t>Type of organization</w:t>
      </w:r>
      <w:r w:rsidRPr="00CB0037">
        <w:rPr>
          <w:rFonts w:hint="eastAsia"/>
        </w:rPr>
        <w:t>：</w:t>
      </w:r>
      <w:r w:rsidRPr="00CB0037">
        <w:rPr>
          <w:rFonts w:asciiTheme="minorEastAsia" w:hAnsiTheme="minorEastAsia" w:hint="eastAsia"/>
        </w:rPr>
        <w:t>□</w:t>
      </w:r>
      <w:r>
        <w:rPr>
          <w:snapToGrid w:val="0"/>
        </w:rPr>
        <w:t>Hospitals</w:t>
      </w:r>
      <w:r w:rsidRPr="00CB0037">
        <w:rPr>
          <w:rFonts w:asciiTheme="minorEastAsia" w:hAnsiTheme="minorEastAsia" w:hint="eastAsia"/>
        </w:rPr>
        <w:t xml:space="preserve"> </w:t>
      </w:r>
      <w:r w:rsidRPr="00CB0037">
        <w:rPr>
          <w:rFonts w:asciiTheme="minorEastAsia" w:hAnsiTheme="minorEastAsia"/>
        </w:rPr>
        <w:t xml:space="preserve"> </w:t>
      </w:r>
      <w:r w:rsidRPr="00CB0037">
        <w:rPr>
          <w:rFonts w:asciiTheme="minorEastAsia" w:hAnsiTheme="minorEastAsia" w:hint="eastAsia"/>
        </w:rPr>
        <w:t>□</w:t>
      </w:r>
      <w:r>
        <w:rPr>
          <w:snapToGrid w:val="0"/>
        </w:rPr>
        <w:t>Community health service centers</w:t>
      </w:r>
      <w:r w:rsidRPr="00CB0037">
        <w:rPr>
          <w:rFonts w:asciiTheme="minorEastAsia" w:hAnsiTheme="minorEastAsia" w:hint="eastAsia"/>
        </w:rPr>
        <w:t xml:space="preserve"> </w:t>
      </w:r>
      <w:r w:rsidRPr="00CB0037">
        <w:rPr>
          <w:rFonts w:asciiTheme="minorEastAsia" w:hAnsiTheme="minorEastAsia"/>
        </w:rPr>
        <w:t xml:space="preserve"> </w:t>
      </w:r>
    </w:p>
    <w:p w14:paraId="21E039EF" w14:textId="49211495" w:rsidR="003B6F55" w:rsidRPr="00853F3D" w:rsidRDefault="003B6F55" w:rsidP="003B6F55">
      <w:pPr>
        <w:jc w:val="left"/>
        <w:rPr>
          <w:b/>
          <w:bCs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03"/>
        <w:gridCol w:w="4879"/>
        <w:gridCol w:w="425"/>
        <w:gridCol w:w="425"/>
        <w:gridCol w:w="426"/>
        <w:gridCol w:w="425"/>
        <w:gridCol w:w="425"/>
        <w:gridCol w:w="425"/>
        <w:gridCol w:w="363"/>
      </w:tblGrid>
      <w:tr w:rsidR="001F16C2" w:rsidRPr="00CB0037" w14:paraId="20855CFE" w14:textId="5B63D3FC" w:rsidTr="00B2415B">
        <w:tc>
          <w:tcPr>
            <w:tcW w:w="8296" w:type="dxa"/>
            <w:gridSpan w:val="9"/>
          </w:tcPr>
          <w:p w14:paraId="35C5D98A" w14:textId="77777777" w:rsidR="00853F3D" w:rsidRDefault="00853F3D" w:rsidP="0080362B">
            <w:pPr>
              <w:jc w:val="center"/>
            </w:pPr>
            <w:r w:rsidRPr="00DB1ED7">
              <w:t>Please circle the number that best matches your status</w:t>
            </w:r>
            <w:r>
              <w:rPr>
                <w:rFonts w:hint="eastAsia"/>
              </w:rPr>
              <w:t xml:space="preserve"> </w:t>
            </w:r>
          </w:p>
          <w:p w14:paraId="1FC8418A" w14:textId="37C47CB1" w:rsidR="001F16C2" w:rsidRPr="00CB0037" w:rsidRDefault="00002E10" w:rsidP="0080362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 w:rsidR="001F16C2" w:rsidRPr="00CB0037">
              <w:rPr>
                <w:rFonts w:hint="eastAsia"/>
              </w:rPr>
              <w:t>.</w:t>
            </w:r>
            <w:r w:rsidR="00853F3D" w:rsidRPr="00DB1ED7">
              <w:t xml:space="preserve"> = completely </w:t>
            </w:r>
            <w:proofErr w:type="gramStart"/>
            <w:r w:rsidR="00853F3D" w:rsidRPr="00DB1ED7">
              <w:t>disagree</w:t>
            </w:r>
            <w:r w:rsidR="00853F3D">
              <w:rPr>
                <w:rFonts w:hint="eastAsia"/>
              </w:rPr>
              <w:t xml:space="preserve"> </w:t>
            </w:r>
            <w:r w:rsidR="00853F3D">
              <w:t xml:space="preserve"> </w:t>
            </w:r>
            <w:r w:rsidR="00853F3D">
              <w:t>6</w:t>
            </w:r>
            <w:proofErr w:type="gramEnd"/>
            <w:r w:rsidR="00853F3D" w:rsidRPr="00DB1ED7">
              <w:t>= fully agree</w:t>
            </w:r>
          </w:p>
        </w:tc>
      </w:tr>
      <w:tr w:rsidR="001F16C2" w:rsidRPr="00CB0037" w14:paraId="77B3433C" w14:textId="6087208D" w:rsidTr="001F16C2">
        <w:tc>
          <w:tcPr>
            <w:tcW w:w="503" w:type="dxa"/>
          </w:tcPr>
          <w:p w14:paraId="374D3A64" w14:textId="077C78D9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7.</w:t>
            </w:r>
          </w:p>
        </w:tc>
        <w:tc>
          <w:tcPr>
            <w:tcW w:w="4879" w:type="dxa"/>
          </w:tcPr>
          <w:p w14:paraId="28C5D80F" w14:textId="4E07A759" w:rsidR="001F16C2" w:rsidRPr="00CB0037" w:rsidRDefault="00763AC9" w:rsidP="001F16C2">
            <w:pPr>
              <w:jc w:val="left"/>
            </w:pPr>
            <w:r w:rsidRPr="00763AC9">
              <w:t>My personality is a good match for this job.</w:t>
            </w:r>
          </w:p>
        </w:tc>
        <w:tc>
          <w:tcPr>
            <w:tcW w:w="425" w:type="dxa"/>
          </w:tcPr>
          <w:p w14:paraId="48FE8719" w14:textId="1519947A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</w:tcPr>
          <w:p w14:paraId="6791A724" w14:textId="46346AA3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59C600D8" w14:textId="63EBCB3A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1C1B4679" w14:textId="67E04C01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5D6B47ED" w14:textId="22D0BDB3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37973B4A" w14:textId="3D0A2EC1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363" w:type="dxa"/>
          </w:tcPr>
          <w:p w14:paraId="3AF89DC2" w14:textId="4AB07AD4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1F16C2" w:rsidRPr="00CB0037" w14:paraId="0E25D68F" w14:textId="6EC901D3" w:rsidTr="001F16C2">
        <w:tc>
          <w:tcPr>
            <w:tcW w:w="503" w:type="dxa"/>
          </w:tcPr>
          <w:p w14:paraId="33274378" w14:textId="5DFCEB84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8.</w:t>
            </w:r>
          </w:p>
        </w:tc>
        <w:tc>
          <w:tcPr>
            <w:tcW w:w="4879" w:type="dxa"/>
          </w:tcPr>
          <w:p w14:paraId="04541103" w14:textId="5AE4B29D" w:rsidR="001F16C2" w:rsidRPr="00CB0037" w:rsidRDefault="00B00755" w:rsidP="001F16C2">
            <w:pPr>
              <w:jc w:val="left"/>
            </w:pPr>
            <w:r w:rsidRPr="00B00755">
              <w:t>My job helps make me the person I want to be</w:t>
            </w:r>
            <w:r>
              <w:t>.</w:t>
            </w:r>
          </w:p>
        </w:tc>
        <w:tc>
          <w:tcPr>
            <w:tcW w:w="425" w:type="dxa"/>
          </w:tcPr>
          <w:p w14:paraId="281D5F55" w14:textId="2ED50B0D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</w:tcPr>
          <w:p w14:paraId="09DEFF0C" w14:textId="637A38A4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4AEB278E" w14:textId="26031698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3A595544" w14:textId="482F6F8A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1028F403" w14:textId="723CA3E7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50BE99C7" w14:textId="1B68D8B8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363" w:type="dxa"/>
          </w:tcPr>
          <w:p w14:paraId="30580080" w14:textId="204ED1CE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1F16C2" w:rsidRPr="00CB0037" w14:paraId="6F843149" w14:textId="3B180A4A" w:rsidTr="001F16C2">
        <w:tc>
          <w:tcPr>
            <w:tcW w:w="503" w:type="dxa"/>
          </w:tcPr>
          <w:p w14:paraId="5CA4D9A7" w14:textId="2991AB50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9.</w:t>
            </w:r>
          </w:p>
        </w:tc>
        <w:tc>
          <w:tcPr>
            <w:tcW w:w="4879" w:type="dxa"/>
          </w:tcPr>
          <w:p w14:paraId="3B3ED43A" w14:textId="7A81161D" w:rsidR="001F16C2" w:rsidRPr="00CB0037" w:rsidRDefault="00B00755" w:rsidP="001F16C2">
            <w:pPr>
              <w:jc w:val="left"/>
            </w:pPr>
            <w:r w:rsidRPr="00043F69">
              <w:t>Work inspired me</w:t>
            </w:r>
            <w:r>
              <w:t>.</w:t>
            </w:r>
          </w:p>
        </w:tc>
        <w:tc>
          <w:tcPr>
            <w:tcW w:w="425" w:type="dxa"/>
          </w:tcPr>
          <w:p w14:paraId="746098DF" w14:textId="07D3666A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</w:tcPr>
          <w:p w14:paraId="38D5A11E" w14:textId="0701096F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7692CA58" w14:textId="4A6D9611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786998FD" w14:textId="7A392321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061F080B" w14:textId="5F0D198A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11F7CF90" w14:textId="1499BD58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363" w:type="dxa"/>
          </w:tcPr>
          <w:p w14:paraId="244F7FEB" w14:textId="69019642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1F16C2" w:rsidRPr="00CB0037" w14:paraId="794EA57F" w14:textId="18EB1558" w:rsidTr="001F16C2">
        <w:tc>
          <w:tcPr>
            <w:tcW w:w="503" w:type="dxa"/>
          </w:tcPr>
          <w:p w14:paraId="3D63AC90" w14:textId="27A06917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0.</w:t>
            </w:r>
          </w:p>
        </w:tc>
        <w:tc>
          <w:tcPr>
            <w:tcW w:w="4879" w:type="dxa"/>
          </w:tcPr>
          <w:p w14:paraId="33DFF1A5" w14:textId="6FBFB917" w:rsidR="001F16C2" w:rsidRPr="00CB0037" w:rsidRDefault="00624828" w:rsidP="001F16C2">
            <w:pPr>
              <w:jc w:val="left"/>
            </w:pPr>
            <w:r w:rsidRPr="00624828">
              <w:t>My motivation for work stems from lov</w:t>
            </w:r>
            <w:r>
              <w:t>ing</w:t>
            </w:r>
            <w:r w:rsidRPr="00624828">
              <w:t xml:space="preserve"> </w:t>
            </w:r>
            <w:r>
              <w:t xml:space="preserve">this </w:t>
            </w:r>
            <w:r w:rsidRPr="00624828">
              <w:t>job</w:t>
            </w:r>
            <w:r>
              <w:t>.</w:t>
            </w:r>
          </w:p>
        </w:tc>
        <w:tc>
          <w:tcPr>
            <w:tcW w:w="425" w:type="dxa"/>
          </w:tcPr>
          <w:p w14:paraId="31461EE9" w14:textId="79EEB39C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</w:tcPr>
          <w:p w14:paraId="6A1C8D8F" w14:textId="5FAFDFB5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646F9AA3" w14:textId="45D3114A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288C4A70" w14:textId="567DCB58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291081C2" w14:textId="0D050599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0E0063E3" w14:textId="14B48817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363" w:type="dxa"/>
          </w:tcPr>
          <w:p w14:paraId="0D9E8293" w14:textId="6CD59519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1F16C2" w:rsidRPr="00CB0037" w14:paraId="0127A502" w14:textId="1503FE52" w:rsidTr="001F16C2">
        <w:tc>
          <w:tcPr>
            <w:tcW w:w="503" w:type="dxa"/>
          </w:tcPr>
          <w:p w14:paraId="592FF7EA" w14:textId="4FF5744B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1.</w:t>
            </w:r>
          </w:p>
        </w:tc>
        <w:tc>
          <w:tcPr>
            <w:tcW w:w="4879" w:type="dxa"/>
          </w:tcPr>
          <w:p w14:paraId="2046B2BD" w14:textId="40264229" w:rsidR="001F16C2" w:rsidRPr="00CB0037" w:rsidRDefault="00763AC9" w:rsidP="001F16C2">
            <w:pPr>
              <w:jc w:val="left"/>
            </w:pPr>
            <w:r w:rsidRPr="00763AC9">
              <w:t>I am the right type of person for this type of work</w:t>
            </w:r>
            <w:r>
              <w:t>.</w:t>
            </w:r>
          </w:p>
        </w:tc>
        <w:tc>
          <w:tcPr>
            <w:tcW w:w="425" w:type="dxa"/>
          </w:tcPr>
          <w:p w14:paraId="5343B142" w14:textId="65147857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</w:tcPr>
          <w:p w14:paraId="66F41E72" w14:textId="51EC3C05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3E40E3B7" w14:textId="712C5FDE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5A6CB753" w14:textId="54B52E7B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17C1CECF" w14:textId="32708053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0CF7B967" w14:textId="20F7C9EB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363" w:type="dxa"/>
          </w:tcPr>
          <w:p w14:paraId="55405D1D" w14:textId="5D0A0713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1F16C2" w:rsidRPr="00CB0037" w14:paraId="36B3F3AA" w14:textId="21410CC2" w:rsidTr="001F16C2">
        <w:tc>
          <w:tcPr>
            <w:tcW w:w="503" w:type="dxa"/>
          </w:tcPr>
          <w:p w14:paraId="68F1EDFA" w14:textId="0684FBF6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2.</w:t>
            </w:r>
          </w:p>
        </w:tc>
        <w:tc>
          <w:tcPr>
            <w:tcW w:w="4879" w:type="dxa"/>
          </w:tcPr>
          <w:p w14:paraId="24438F20" w14:textId="4BEA1F4D" w:rsidR="001F16C2" w:rsidRPr="00CB0037" w:rsidRDefault="00B00755" w:rsidP="001F16C2">
            <w:pPr>
              <w:jc w:val="left"/>
            </w:pPr>
            <w:r>
              <w:rPr>
                <w:rFonts w:hint="eastAsia"/>
              </w:rPr>
              <w:t>I</w:t>
            </w:r>
            <w:r>
              <w:t xml:space="preserve"> am passionate about this job</w:t>
            </w:r>
            <w:r w:rsidR="00624828">
              <w:t>.</w:t>
            </w:r>
          </w:p>
        </w:tc>
        <w:tc>
          <w:tcPr>
            <w:tcW w:w="425" w:type="dxa"/>
          </w:tcPr>
          <w:p w14:paraId="4ED694DE" w14:textId="4416481A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</w:tcPr>
          <w:p w14:paraId="1919E51D" w14:textId="0ADAA7F7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1177428F" w14:textId="6A90EE0D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27412432" w14:textId="62F1A16A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09164724" w14:textId="70032395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39130EAD" w14:textId="4378F05B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363" w:type="dxa"/>
          </w:tcPr>
          <w:p w14:paraId="5793458B" w14:textId="11A9BC30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1F16C2" w:rsidRPr="00CB0037" w14:paraId="68284FBE" w14:textId="47DFC1E2" w:rsidTr="001F16C2">
        <w:tc>
          <w:tcPr>
            <w:tcW w:w="503" w:type="dxa"/>
          </w:tcPr>
          <w:p w14:paraId="30979474" w14:textId="7A36507C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3.</w:t>
            </w:r>
          </w:p>
        </w:tc>
        <w:tc>
          <w:tcPr>
            <w:tcW w:w="4879" w:type="dxa"/>
          </w:tcPr>
          <w:p w14:paraId="4226FBDC" w14:textId="14459176" w:rsidR="001F16C2" w:rsidRPr="00CB0037" w:rsidRDefault="00624828" w:rsidP="001F16C2">
            <w:pPr>
              <w:jc w:val="left"/>
            </w:pPr>
            <w:r w:rsidRPr="00624828">
              <w:t>I want to go to work when I go to bed in the morning</w:t>
            </w:r>
            <w:r>
              <w:t>.</w:t>
            </w:r>
          </w:p>
        </w:tc>
        <w:tc>
          <w:tcPr>
            <w:tcW w:w="425" w:type="dxa"/>
          </w:tcPr>
          <w:p w14:paraId="6C98F8F7" w14:textId="71E6EA37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</w:tcPr>
          <w:p w14:paraId="439417F6" w14:textId="13A28FC7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23681881" w14:textId="6B672E84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6B80C20F" w14:textId="258DC2E6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45A1B84E" w14:textId="628C425D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0CA820B7" w14:textId="39DAD4DC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363" w:type="dxa"/>
          </w:tcPr>
          <w:p w14:paraId="6E1DD384" w14:textId="1B24C50E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1F16C2" w:rsidRPr="00CB0037" w14:paraId="324D72D2" w14:textId="094855AF" w:rsidTr="001F16C2">
        <w:tc>
          <w:tcPr>
            <w:tcW w:w="503" w:type="dxa"/>
          </w:tcPr>
          <w:p w14:paraId="5006C7FD" w14:textId="62B69568" w:rsidR="001F16C2" w:rsidRDefault="001F16C2" w:rsidP="001F16C2">
            <w:pPr>
              <w:jc w:val="left"/>
            </w:pPr>
            <w:r>
              <w:rPr>
                <w:rFonts w:hint="eastAsia"/>
              </w:rPr>
              <w:t>14.</w:t>
            </w:r>
          </w:p>
        </w:tc>
        <w:tc>
          <w:tcPr>
            <w:tcW w:w="4879" w:type="dxa"/>
          </w:tcPr>
          <w:p w14:paraId="2F330BC1" w14:textId="6350C84D" w:rsidR="001F16C2" w:rsidRPr="00CB0037" w:rsidRDefault="00B00755" w:rsidP="001F16C2">
            <w:pPr>
              <w:jc w:val="left"/>
            </w:pPr>
            <w:r w:rsidRPr="00B00755">
              <w:t>My abilities fit the demands of this job.</w:t>
            </w:r>
          </w:p>
        </w:tc>
        <w:tc>
          <w:tcPr>
            <w:tcW w:w="425" w:type="dxa"/>
          </w:tcPr>
          <w:p w14:paraId="5456B298" w14:textId="01EE9641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425" w:type="dxa"/>
          </w:tcPr>
          <w:p w14:paraId="1D0E5600" w14:textId="5A3D14F6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4A05FD3D" w14:textId="3A465A97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62D0F2B0" w14:textId="13E96DEC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04FB2880" w14:textId="6CB33E8A" w:rsidR="001F16C2" w:rsidRPr="00CB0037" w:rsidRDefault="001F16C2" w:rsidP="001F16C2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6041862B" w14:textId="33732D71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363" w:type="dxa"/>
          </w:tcPr>
          <w:p w14:paraId="370BCF40" w14:textId="64A324E3" w:rsidR="001F16C2" w:rsidRDefault="001F16C2" w:rsidP="001F16C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</w:tbl>
    <w:p w14:paraId="4E56C18B" w14:textId="77777777" w:rsidR="00002E10" w:rsidRDefault="00002E10">
      <w:pPr>
        <w:rPr>
          <w:rFonts w:hint="eastAsia"/>
        </w:rPr>
      </w:pPr>
    </w:p>
    <w:tbl>
      <w:tblPr>
        <w:tblStyle w:val="a4"/>
        <w:tblW w:w="8359" w:type="dxa"/>
        <w:tblLook w:val="04A0" w:firstRow="1" w:lastRow="0" w:firstColumn="1" w:lastColumn="0" w:noHBand="0" w:noVBand="1"/>
      </w:tblPr>
      <w:tblGrid>
        <w:gridCol w:w="503"/>
        <w:gridCol w:w="5588"/>
        <w:gridCol w:w="567"/>
        <w:gridCol w:w="567"/>
        <w:gridCol w:w="567"/>
        <w:gridCol w:w="567"/>
      </w:tblGrid>
      <w:tr w:rsidR="00002E10" w:rsidRPr="00CB0037" w14:paraId="1A388026" w14:textId="5B1A9853" w:rsidTr="00002E10">
        <w:tc>
          <w:tcPr>
            <w:tcW w:w="8359" w:type="dxa"/>
            <w:gridSpan w:val="6"/>
          </w:tcPr>
          <w:p w14:paraId="09E93142" w14:textId="77777777" w:rsidR="00853F3D" w:rsidRDefault="00853F3D" w:rsidP="00002E10">
            <w:pPr>
              <w:jc w:val="center"/>
            </w:pPr>
            <w:r w:rsidRPr="00DB1ED7">
              <w:t>Please circle the number that best matches your status</w:t>
            </w:r>
            <w:r>
              <w:rPr>
                <w:rFonts w:hint="eastAsia"/>
              </w:rPr>
              <w:t xml:space="preserve"> </w:t>
            </w:r>
          </w:p>
          <w:p w14:paraId="381FAA59" w14:textId="7EE74E5D" w:rsidR="00002E10" w:rsidRPr="00CB0037" w:rsidRDefault="00002E10" w:rsidP="00002E10">
            <w:pPr>
              <w:jc w:val="center"/>
            </w:pPr>
            <w:r>
              <w:rPr>
                <w:rFonts w:hint="eastAsia"/>
              </w:rPr>
              <w:t>1</w:t>
            </w:r>
            <w:r w:rsidRPr="00CB0037">
              <w:rPr>
                <w:rFonts w:hint="eastAsia"/>
              </w:rPr>
              <w:t>.</w:t>
            </w:r>
            <w:r w:rsidR="00853F3D" w:rsidRPr="00DB1ED7">
              <w:t xml:space="preserve"> = completely </w:t>
            </w:r>
            <w:proofErr w:type="gramStart"/>
            <w:r w:rsidR="00853F3D" w:rsidRPr="00DB1ED7">
              <w:t>disagree</w:t>
            </w:r>
            <w:r w:rsidR="00853F3D">
              <w:rPr>
                <w:rFonts w:hint="eastAsia"/>
              </w:rPr>
              <w:t xml:space="preserve"> </w:t>
            </w:r>
            <w:r w:rsidR="00853F3D">
              <w:t xml:space="preserve"> </w:t>
            </w:r>
            <w:r w:rsidR="00853F3D">
              <w:t>4</w:t>
            </w:r>
            <w:proofErr w:type="gramEnd"/>
            <w:r w:rsidR="00853F3D" w:rsidRPr="00DB1ED7">
              <w:t xml:space="preserve"> = fully agree</w:t>
            </w:r>
          </w:p>
        </w:tc>
      </w:tr>
      <w:tr w:rsidR="00002E10" w:rsidRPr="00CB0037" w14:paraId="65F49B88" w14:textId="77777777" w:rsidTr="00002E10">
        <w:tc>
          <w:tcPr>
            <w:tcW w:w="503" w:type="dxa"/>
          </w:tcPr>
          <w:p w14:paraId="76BCD6B7" w14:textId="23E17EA4" w:rsidR="00002E10" w:rsidRDefault="00002E10" w:rsidP="00002E10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5.</w:t>
            </w:r>
          </w:p>
        </w:tc>
        <w:tc>
          <w:tcPr>
            <w:tcW w:w="5588" w:type="dxa"/>
          </w:tcPr>
          <w:p w14:paraId="45861075" w14:textId="3E49FFC3" w:rsidR="00002E10" w:rsidRDefault="00624828" w:rsidP="00002E10">
            <w:pPr>
              <w:jc w:val="left"/>
              <w:rPr>
                <w:rFonts w:hint="eastAsia"/>
              </w:rPr>
            </w:pPr>
            <w:r w:rsidRPr="00624828">
              <w:t>Employees can work in unity.</w:t>
            </w:r>
          </w:p>
        </w:tc>
        <w:tc>
          <w:tcPr>
            <w:tcW w:w="567" w:type="dxa"/>
          </w:tcPr>
          <w:p w14:paraId="43323A96" w14:textId="2A57CB30" w:rsidR="00002E10" w:rsidRDefault="00002E10" w:rsidP="00002E10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78FE5D69" w14:textId="051ABA19" w:rsidR="00002E10" w:rsidRDefault="00002E10" w:rsidP="00002E10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51528BF1" w14:textId="6D61F366" w:rsidR="00002E10" w:rsidRDefault="00002E10" w:rsidP="00002E10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66CF6DB2" w14:textId="61C3713C" w:rsidR="00002E10" w:rsidRDefault="00002E10" w:rsidP="00002E10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002E10" w:rsidRPr="00CB0037" w14:paraId="0479CF68" w14:textId="47DE6D19" w:rsidTr="00002E10">
        <w:tc>
          <w:tcPr>
            <w:tcW w:w="503" w:type="dxa"/>
          </w:tcPr>
          <w:p w14:paraId="37AA5943" w14:textId="6F6B83A9" w:rsidR="00002E10" w:rsidRDefault="00002E10" w:rsidP="00002E10">
            <w:pPr>
              <w:jc w:val="left"/>
            </w:pPr>
            <w:r>
              <w:rPr>
                <w:rFonts w:hint="eastAsia"/>
              </w:rPr>
              <w:t>16.</w:t>
            </w:r>
          </w:p>
        </w:tc>
        <w:tc>
          <w:tcPr>
            <w:tcW w:w="5588" w:type="dxa"/>
          </w:tcPr>
          <w:p w14:paraId="1D2F22B4" w14:textId="3480A12E" w:rsidR="00002E10" w:rsidRPr="00CB0037" w:rsidRDefault="00624828" w:rsidP="00002E10">
            <w:pPr>
              <w:jc w:val="left"/>
            </w:pPr>
            <w:r w:rsidRPr="00624828">
              <w:t xml:space="preserve">When </w:t>
            </w:r>
            <w:r w:rsidR="008675AF">
              <w:t xml:space="preserve">making </w:t>
            </w:r>
            <w:r w:rsidRPr="00624828">
              <w:t xml:space="preserve">key decisions, my team members </w:t>
            </w:r>
            <w:r w:rsidR="008675AF">
              <w:t xml:space="preserve">will </w:t>
            </w:r>
            <w:r w:rsidRPr="00624828">
              <w:t>consult me</w:t>
            </w:r>
            <w:r w:rsidR="008675AF">
              <w:t>.</w:t>
            </w:r>
          </w:p>
        </w:tc>
        <w:tc>
          <w:tcPr>
            <w:tcW w:w="567" w:type="dxa"/>
          </w:tcPr>
          <w:p w14:paraId="3453122E" w14:textId="1C8693C8" w:rsidR="00002E10" w:rsidRPr="00CB0037" w:rsidRDefault="00002E10" w:rsidP="00002E10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71ED50CA" w14:textId="17AE71A8" w:rsidR="00002E10" w:rsidRPr="00CB0037" w:rsidRDefault="00002E10" w:rsidP="00002E10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38414CAB" w14:textId="7CB4CFEB" w:rsidR="00002E10" w:rsidRPr="00CB0037" w:rsidRDefault="00002E10" w:rsidP="00002E10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3C271C8E" w14:textId="31018CFD" w:rsidR="00002E10" w:rsidRPr="00CB0037" w:rsidRDefault="00002E10" w:rsidP="00002E10">
            <w:pPr>
              <w:jc w:val="left"/>
            </w:pPr>
            <w:r>
              <w:rPr>
                <w:rFonts w:hint="eastAsia"/>
              </w:rPr>
              <w:t>4</w:t>
            </w:r>
          </w:p>
        </w:tc>
      </w:tr>
      <w:tr w:rsidR="00002E10" w:rsidRPr="00CB0037" w14:paraId="0509DCC7" w14:textId="5ED5718B" w:rsidTr="00002E10">
        <w:tc>
          <w:tcPr>
            <w:tcW w:w="503" w:type="dxa"/>
          </w:tcPr>
          <w:p w14:paraId="508F957E" w14:textId="605CA836" w:rsidR="00002E10" w:rsidRDefault="00002E10" w:rsidP="00002E10">
            <w:pPr>
              <w:jc w:val="left"/>
            </w:pPr>
            <w:r>
              <w:rPr>
                <w:rFonts w:hint="eastAsia"/>
              </w:rPr>
              <w:t>17.</w:t>
            </w:r>
          </w:p>
        </w:tc>
        <w:tc>
          <w:tcPr>
            <w:tcW w:w="5588" w:type="dxa"/>
          </w:tcPr>
          <w:p w14:paraId="2F66EBD3" w14:textId="5BECA23C" w:rsidR="00002E10" w:rsidRPr="00CB0037" w:rsidRDefault="008675AF" w:rsidP="00002E10">
            <w:pPr>
              <w:jc w:val="left"/>
            </w:pPr>
            <w:r w:rsidRPr="008675AF">
              <w:t>My skills and abilities match the skills and abilities this team looks for in team members.</w:t>
            </w:r>
          </w:p>
        </w:tc>
        <w:tc>
          <w:tcPr>
            <w:tcW w:w="567" w:type="dxa"/>
          </w:tcPr>
          <w:p w14:paraId="1A71D851" w14:textId="71E01E5E" w:rsidR="00002E10" w:rsidRPr="00CB0037" w:rsidRDefault="00002E10" w:rsidP="00002E10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1C846D06" w14:textId="1A4AF155" w:rsidR="00002E10" w:rsidRPr="00CB0037" w:rsidRDefault="00002E10" w:rsidP="00002E10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1F57519A" w14:textId="3DFF0D7A" w:rsidR="00002E10" w:rsidRPr="00CB0037" w:rsidRDefault="00002E10" w:rsidP="00002E10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73E2534A" w14:textId="238A88F9" w:rsidR="00002E10" w:rsidRPr="00CB0037" w:rsidRDefault="00002E10" w:rsidP="00002E10">
            <w:pPr>
              <w:jc w:val="left"/>
            </w:pPr>
            <w:r>
              <w:rPr>
                <w:rFonts w:hint="eastAsia"/>
              </w:rPr>
              <w:t>4</w:t>
            </w:r>
          </w:p>
        </w:tc>
      </w:tr>
    </w:tbl>
    <w:p w14:paraId="6EAC54DA" w14:textId="77777777" w:rsidR="00002E10" w:rsidRDefault="00002E10"/>
    <w:tbl>
      <w:tblPr>
        <w:tblStyle w:val="a4"/>
        <w:tblW w:w="8359" w:type="dxa"/>
        <w:tblLook w:val="04A0" w:firstRow="1" w:lastRow="0" w:firstColumn="1" w:lastColumn="0" w:noHBand="0" w:noVBand="1"/>
      </w:tblPr>
      <w:tblGrid>
        <w:gridCol w:w="506"/>
        <w:gridCol w:w="5545"/>
        <w:gridCol w:w="327"/>
        <w:gridCol w:w="387"/>
        <w:gridCol w:w="327"/>
        <w:gridCol w:w="422"/>
        <w:gridCol w:w="422"/>
        <w:gridCol w:w="423"/>
      </w:tblGrid>
      <w:tr w:rsidR="00002E10" w:rsidRPr="00CB0037" w14:paraId="76D89A82" w14:textId="77777777" w:rsidTr="00002E10">
        <w:tc>
          <w:tcPr>
            <w:tcW w:w="8359" w:type="dxa"/>
            <w:gridSpan w:val="8"/>
          </w:tcPr>
          <w:p w14:paraId="14AB1B63" w14:textId="77777777" w:rsidR="00853F3D" w:rsidRDefault="00853F3D" w:rsidP="00002E10">
            <w:pPr>
              <w:jc w:val="center"/>
            </w:pPr>
            <w:r w:rsidRPr="00DB1ED7">
              <w:t>Please circle the number that best matches your status</w:t>
            </w:r>
            <w:r>
              <w:rPr>
                <w:rFonts w:hint="eastAsia"/>
              </w:rPr>
              <w:t xml:space="preserve"> </w:t>
            </w:r>
          </w:p>
          <w:p w14:paraId="42FD0237" w14:textId="1C577248" w:rsidR="00002E10" w:rsidRDefault="00002E10" w:rsidP="00002E1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Pr="00CB0037">
              <w:rPr>
                <w:rFonts w:hint="eastAsia"/>
              </w:rPr>
              <w:t>.</w:t>
            </w:r>
            <w:r w:rsidR="00853F3D" w:rsidRPr="00DB1ED7">
              <w:t xml:space="preserve"> = completely </w:t>
            </w:r>
            <w:proofErr w:type="gramStart"/>
            <w:r w:rsidR="00853F3D" w:rsidRPr="00DB1ED7">
              <w:t>disagree</w:t>
            </w:r>
            <w:r w:rsidR="00853F3D">
              <w:rPr>
                <w:rFonts w:hint="eastAsia"/>
              </w:rPr>
              <w:t xml:space="preserve"> </w:t>
            </w:r>
            <w:r w:rsidR="00853F3D">
              <w:t xml:space="preserve"> </w:t>
            </w:r>
            <w:r w:rsidR="00853F3D">
              <w:t>6</w:t>
            </w:r>
            <w:proofErr w:type="gramEnd"/>
            <w:r w:rsidR="00853F3D" w:rsidRPr="00DB1ED7">
              <w:t xml:space="preserve"> = fully agree</w:t>
            </w:r>
          </w:p>
        </w:tc>
      </w:tr>
      <w:tr w:rsidR="00853F3D" w:rsidRPr="00CB0037" w14:paraId="65D8AB54" w14:textId="4EF8E63E" w:rsidTr="00853F3D">
        <w:tc>
          <w:tcPr>
            <w:tcW w:w="506" w:type="dxa"/>
          </w:tcPr>
          <w:p w14:paraId="746D646C" w14:textId="76A61C26" w:rsidR="00853F3D" w:rsidRDefault="00853F3D" w:rsidP="00853F3D">
            <w:pPr>
              <w:jc w:val="left"/>
            </w:pPr>
            <w:r>
              <w:rPr>
                <w:rFonts w:hint="eastAsia"/>
              </w:rPr>
              <w:t>18.</w:t>
            </w:r>
          </w:p>
        </w:tc>
        <w:tc>
          <w:tcPr>
            <w:tcW w:w="5545" w:type="dxa"/>
          </w:tcPr>
          <w:p w14:paraId="23B286F6" w14:textId="1CAE78BF" w:rsidR="00853F3D" w:rsidRPr="00CB0037" w:rsidRDefault="00853F3D" w:rsidP="00853F3D">
            <w:pPr>
              <w:jc w:val="left"/>
            </w:pPr>
            <w:r w:rsidRPr="00994911">
              <w:t>I am satisfied with the promotion and career development prospects in this job</w:t>
            </w:r>
            <w:r>
              <w:t>.</w:t>
            </w:r>
          </w:p>
        </w:tc>
        <w:tc>
          <w:tcPr>
            <w:tcW w:w="327" w:type="dxa"/>
          </w:tcPr>
          <w:p w14:paraId="12F04B6F" w14:textId="3DF9FDA0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387" w:type="dxa"/>
          </w:tcPr>
          <w:p w14:paraId="278AA06A" w14:textId="4818FF4D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327" w:type="dxa"/>
          </w:tcPr>
          <w:p w14:paraId="0C38DA1A" w14:textId="7EC09AC9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2" w:type="dxa"/>
          </w:tcPr>
          <w:p w14:paraId="7C13D7E1" w14:textId="14B581BD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2" w:type="dxa"/>
          </w:tcPr>
          <w:p w14:paraId="204DDB09" w14:textId="7A0993FF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423" w:type="dxa"/>
          </w:tcPr>
          <w:p w14:paraId="0E49292D" w14:textId="78987A5F" w:rsidR="00853F3D" w:rsidRDefault="00853F3D" w:rsidP="00853F3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853F3D" w:rsidRPr="00CB0037" w14:paraId="2D044D10" w14:textId="184570A2" w:rsidTr="00853F3D">
        <w:tc>
          <w:tcPr>
            <w:tcW w:w="506" w:type="dxa"/>
          </w:tcPr>
          <w:p w14:paraId="0621858D" w14:textId="0EBAE34F" w:rsidR="00853F3D" w:rsidRDefault="00853F3D" w:rsidP="00853F3D">
            <w:pPr>
              <w:jc w:val="left"/>
            </w:pPr>
            <w:r>
              <w:rPr>
                <w:rFonts w:hint="eastAsia"/>
              </w:rPr>
              <w:t>19.</w:t>
            </w:r>
          </w:p>
        </w:tc>
        <w:tc>
          <w:tcPr>
            <w:tcW w:w="5545" w:type="dxa"/>
          </w:tcPr>
          <w:p w14:paraId="4F0D338F" w14:textId="7BD91970" w:rsidR="00853F3D" w:rsidRPr="00CB0037" w:rsidRDefault="00853F3D" w:rsidP="00853F3D">
            <w:pPr>
              <w:jc w:val="left"/>
            </w:pPr>
            <w:r w:rsidRPr="00994911">
              <w:t xml:space="preserve">Considering my skill and efforts, I am satisfied with </w:t>
            </w:r>
            <w:r>
              <w:t xml:space="preserve">the level of </w:t>
            </w:r>
            <w:r w:rsidRPr="00994911">
              <w:t>my income</w:t>
            </w:r>
            <w:r>
              <w:t>.</w:t>
            </w:r>
          </w:p>
        </w:tc>
        <w:tc>
          <w:tcPr>
            <w:tcW w:w="327" w:type="dxa"/>
          </w:tcPr>
          <w:p w14:paraId="487FDDC6" w14:textId="3A83B82B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387" w:type="dxa"/>
          </w:tcPr>
          <w:p w14:paraId="6C6BD330" w14:textId="02071A5F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327" w:type="dxa"/>
          </w:tcPr>
          <w:p w14:paraId="7F91C59B" w14:textId="6EAD05B3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2" w:type="dxa"/>
          </w:tcPr>
          <w:p w14:paraId="1656BE2D" w14:textId="123EFBDE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2" w:type="dxa"/>
          </w:tcPr>
          <w:p w14:paraId="18CA895C" w14:textId="5C7F9047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423" w:type="dxa"/>
          </w:tcPr>
          <w:p w14:paraId="28760EC5" w14:textId="6E167A90" w:rsidR="00853F3D" w:rsidRDefault="00853F3D" w:rsidP="00853F3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853F3D" w:rsidRPr="00CB0037" w14:paraId="147ACF3C" w14:textId="587CD74E" w:rsidTr="00853F3D">
        <w:tc>
          <w:tcPr>
            <w:tcW w:w="506" w:type="dxa"/>
          </w:tcPr>
          <w:p w14:paraId="5A957771" w14:textId="2E5A2EB9" w:rsidR="00853F3D" w:rsidRDefault="00853F3D" w:rsidP="00853F3D">
            <w:pPr>
              <w:jc w:val="left"/>
            </w:pPr>
            <w:r>
              <w:rPr>
                <w:rFonts w:hint="eastAsia"/>
              </w:rPr>
              <w:t>20.</w:t>
            </w:r>
          </w:p>
        </w:tc>
        <w:tc>
          <w:tcPr>
            <w:tcW w:w="5545" w:type="dxa"/>
          </w:tcPr>
          <w:p w14:paraId="331401DE" w14:textId="0CDF4279" w:rsidR="00853F3D" w:rsidRPr="00CB0037" w:rsidRDefault="00853F3D" w:rsidP="00853F3D">
            <w:pPr>
              <w:jc w:val="left"/>
            </w:pPr>
            <w:r w:rsidRPr="00994911">
              <w:t>I am satisfied with the</w:t>
            </w:r>
            <w:r>
              <w:t xml:space="preserve"> </w:t>
            </w:r>
            <w:r w:rsidRPr="00994911">
              <w:t>welfare</w:t>
            </w:r>
            <w:r>
              <w:t xml:space="preserve"> </w:t>
            </w:r>
            <w:r w:rsidRPr="00994911">
              <w:t>received at work</w:t>
            </w:r>
            <w:r>
              <w:t>.</w:t>
            </w:r>
          </w:p>
        </w:tc>
        <w:tc>
          <w:tcPr>
            <w:tcW w:w="327" w:type="dxa"/>
          </w:tcPr>
          <w:p w14:paraId="219876FE" w14:textId="01131DBD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387" w:type="dxa"/>
          </w:tcPr>
          <w:p w14:paraId="7119C3D7" w14:textId="658B697A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327" w:type="dxa"/>
          </w:tcPr>
          <w:p w14:paraId="047AF995" w14:textId="2C9BC3A3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2" w:type="dxa"/>
          </w:tcPr>
          <w:p w14:paraId="7CC580F2" w14:textId="15511CB6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2" w:type="dxa"/>
          </w:tcPr>
          <w:p w14:paraId="3FF0D07B" w14:textId="0BC867E2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423" w:type="dxa"/>
          </w:tcPr>
          <w:p w14:paraId="215A3733" w14:textId="6F68CD69" w:rsidR="00853F3D" w:rsidRDefault="00853F3D" w:rsidP="00853F3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853F3D" w:rsidRPr="00CB0037" w14:paraId="4CA5516D" w14:textId="26F9ECD9" w:rsidTr="00853F3D">
        <w:tc>
          <w:tcPr>
            <w:tcW w:w="506" w:type="dxa"/>
          </w:tcPr>
          <w:p w14:paraId="6D7A6358" w14:textId="632FE899" w:rsidR="00853F3D" w:rsidRDefault="00853F3D" w:rsidP="00853F3D">
            <w:pPr>
              <w:jc w:val="left"/>
            </w:pPr>
            <w:r>
              <w:rPr>
                <w:rFonts w:hint="eastAsia"/>
              </w:rPr>
              <w:t>21.</w:t>
            </w:r>
          </w:p>
        </w:tc>
        <w:tc>
          <w:tcPr>
            <w:tcW w:w="5545" w:type="dxa"/>
          </w:tcPr>
          <w:p w14:paraId="0B42211B" w14:textId="395A9FD0" w:rsidR="00853F3D" w:rsidRPr="00CB0037" w:rsidRDefault="00853F3D" w:rsidP="00853F3D">
            <w:pPr>
              <w:jc w:val="left"/>
            </w:pPr>
            <w:r w:rsidRPr="00994911">
              <w:t>I am satisfied with the training opportunities I got at work</w:t>
            </w:r>
          </w:p>
        </w:tc>
        <w:tc>
          <w:tcPr>
            <w:tcW w:w="327" w:type="dxa"/>
          </w:tcPr>
          <w:p w14:paraId="02FCBF49" w14:textId="6A3D29AD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387" w:type="dxa"/>
          </w:tcPr>
          <w:p w14:paraId="35430905" w14:textId="305A6BA7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327" w:type="dxa"/>
          </w:tcPr>
          <w:p w14:paraId="67BDD2D1" w14:textId="22839299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2" w:type="dxa"/>
          </w:tcPr>
          <w:p w14:paraId="784D9023" w14:textId="08FE2F9C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2" w:type="dxa"/>
          </w:tcPr>
          <w:p w14:paraId="529F845A" w14:textId="24CECA56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423" w:type="dxa"/>
          </w:tcPr>
          <w:p w14:paraId="4B4A0F84" w14:textId="5542C81F" w:rsidR="00853F3D" w:rsidRDefault="00853F3D" w:rsidP="00853F3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853F3D" w:rsidRPr="00CB0037" w14:paraId="6E658910" w14:textId="639F7D1C" w:rsidTr="00853F3D">
        <w:tc>
          <w:tcPr>
            <w:tcW w:w="506" w:type="dxa"/>
          </w:tcPr>
          <w:p w14:paraId="0EB793AC" w14:textId="33315A30" w:rsidR="00853F3D" w:rsidRDefault="00853F3D" w:rsidP="00853F3D">
            <w:pPr>
              <w:jc w:val="left"/>
            </w:pPr>
            <w:r>
              <w:rPr>
                <w:rFonts w:hint="eastAsia"/>
              </w:rPr>
              <w:t>22.</w:t>
            </w:r>
          </w:p>
        </w:tc>
        <w:tc>
          <w:tcPr>
            <w:tcW w:w="5545" w:type="dxa"/>
          </w:tcPr>
          <w:p w14:paraId="33A8D892" w14:textId="102BCE15" w:rsidR="00853F3D" w:rsidRPr="00CB0037" w:rsidRDefault="00853F3D" w:rsidP="00853F3D">
            <w:pPr>
              <w:jc w:val="left"/>
            </w:pPr>
            <w:r w:rsidRPr="00994911">
              <w:t>I am satisfied with working conditions and equipment configuration</w:t>
            </w:r>
            <w:r>
              <w:t>.</w:t>
            </w:r>
          </w:p>
        </w:tc>
        <w:tc>
          <w:tcPr>
            <w:tcW w:w="327" w:type="dxa"/>
          </w:tcPr>
          <w:p w14:paraId="6F891D85" w14:textId="4774CCCE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387" w:type="dxa"/>
          </w:tcPr>
          <w:p w14:paraId="7A3E7844" w14:textId="17E0B997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327" w:type="dxa"/>
          </w:tcPr>
          <w:p w14:paraId="4998B9C5" w14:textId="7A2CC4B7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2" w:type="dxa"/>
          </w:tcPr>
          <w:p w14:paraId="031B9828" w14:textId="1A753982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2" w:type="dxa"/>
          </w:tcPr>
          <w:p w14:paraId="54A8E4FC" w14:textId="2C351737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423" w:type="dxa"/>
          </w:tcPr>
          <w:p w14:paraId="49B43AF4" w14:textId="7E0431BD" w:rsidR="00853F3D" w:rsidRDefault="00853F3D" w:rsidP="00853F3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</w:tbl>
    <w:p w14:paraId="3D38AE77" w14:textId="77777777" w:rsidR="00002E10" w:rsidRDefault="00002E10"/>
    <w:tbl>
      <w:tblPr>
        <w:tblStyle w:val="a4"/>
        <w:tblW w:w="8359" w:type="dxa"/>
        <w:tblLook w:val="04A0" w:firstRow="1" w:lastRow="0" w:firstColumn="1" w:lastColumn="0" w:noHBand="0" w:noVBand="1"/>
      </w:tblPr>
      <w:tblGrid>
        <w:gridCol w:w="503"/>
        <w:gridCol w:w="5588"/>
        <w:gridCol w:w="567"/>
        <w:gridCol w:w="567"/>
        <w:gridCol w:w="567"/>
        <w:gridCol w:w="567"/>
      </w:tblGrid>
      <w:tr w:rsidR="00002E10" w:rsidRPr="00CB0037" w14:paraId="76E152F6" w14:textId="77777777" w:rsidTr="00DE7F4D">
        <w:tc>
          <w:tcPr>
            <w:tcW w:w="8359" w:type="dxa"/>
            <w:gridSpan w:val="6"/>
          </w:tcPr>
          <w:p w14:paraId="2E34AD6A" w14:textId="3F147DB2" w:rsidR="00002E10" w:rsidRPr="00CB0037" w:rsidRDefault="00853F3D" w:rsidP="00002E10">
            <w:pPr>
              <w:jc w:val="center"/>
            </w:pPr>
            <w:r w:rsidRPr="00DB1ED7">
              <w:lastRenderedPageBreak/>
              <w:t>Please circle the number that best matches your status</w:t>
            </w:r>
          </w:p>
          <w:p w14:paraId="0E2E9D20" w14:textId="7595CF28" w:rsidR="00002E10" w:rsidRDefault="00002E10" w:rsidP="00002E1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Pr="00CB0037">
              <w:rPr>
                <w:rFonts w:hint="eastAsia"/>
              </w:rPr>
              <w:t>.</w:t>
            </w:r>
            <w:r w:rsidR="00853F3D" w:rsidRPr="00DB1ED7">
              <w:t xml:space="preserve"> = completely </w:t>
            </w:r>
            <w:proofErr w:type="gramStart"/>
            <w:r w:rsidR="00853F3D" w:rsidRPr="00DB1ED7">
              <w:t>disagree</w:t>
            </w:r>
            <w:r w:rsidR="00853F3D">
              <w:rPr>
                <w:rFonts w:hint="eastAsia"/>
              </w:rPr>
              <w:t xml:space="preserve"> </w:t>
            </w:r>
            <w:r w:rsidR="00853F3D">
              <w:t xml:space="preserve"> </w:t>
            </w:r>
            <w:r w:rsidR="00853F3D">
              <w:t>4</w:t>
            </w:r>
            <w:proofErr w:type="gramEnd"/>
            <w:r w:rsidR="00853F3D" w:rsidRPr="00DB1ED7">
              <w:t xml:space="preserve"> = fully agree</w:t>
            </w:r>
          </w:p>
        </w:tc>
      </w:tr>
      <w:tr w:rsidR="00853F3D" w:rsidRPr="00CB0037" w14:paraId="7F8E9756" w14:textId="3454B112" w:rsidTr="00002E10">
        <w:tc>
          <w:tcPr>
            <w:tcW w:w="503" w:type="dxa"/>
          </w:tcPr>
          <w:p w14:paraId="24966D3C" w14:textId="503BDF12" w:rsidR="00853F3D" w:rsidRDefault="00853F3D" w:rsidP="00853F3D">
            <w:pPr>
              <w:jc w:val="left"/>
            </w:pPr>
            <w:r>
              <w:rPr>
                <w:rFonts w:hint="eastAsia"/>
              </w:rPr>
              <w:t>23.</w:t>
            </w:r>
          </w:p>
        </w:tc>
        <w:tc>
          <w:tcPr>
            <w:tcW w:w="5588" w:type="dxa"/>
          </w:tcPr>
          <w:p w14:paraId="39E960AD" w14:textId="4F344E4F" w:rsidR="00853F3D" w:rsidRPr="00CB0037" w:rsidRDefault="00853F3D" w:rsidP="00853F3D">
            <w:pPr>
              <w:jc w:val="left"/>
            </w:pPr>
            <w:r w:rsidRPr="00DB1ED7">
              <w:t>My work will have a greater impact on the lives or happiness of others</w:t>
            </w:r>
            <w:r>
              <w:t>.</w:t>
            </w:r>
          </w:p>
        </w:tc>
        <w:tc>
          <w:tcPr>
            <w:tcW w:w="567" w:type="dxa"/>
          </w:tcPr>
          <w:p w14:paraId="492EAA6F" w14:textId="66E1D772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1E4D3925" w14:textId="233C9A1E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13960B99" w14:textId="7CF5BBA6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7E47A72C" w14:textId="1C44730B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</w:tr>
      <w:tr w:rsidR="00853F3D" w:rsidRPr="00CB0037" w14:paraId="74E4BA24" w14:textId="6995BCD7" w:rsidTr="00002E10">
        <w:tc>
          <w:tcPr>
            <w:tcW w:w="503" w:type="dxa"/>
          </w:tcPr>
          <w:p w14:paraId="0B0B3D1A" w14:textId="0AC61CBE" w:rsidR="00853F3D" w:rsidRDefault="00853F3D" w:rsidP="00853F3D">
            <w:pPr>
              <w:jc w:val="left"/>
            </w:pPr>
            <w:r>
              <w:rPr>
                <w:rFonts w:hint="eastAsia"/>
              </w:rPr>
              <w:t>24.</w:t>
            </w:r>
          </w:p>
        </w:tc>
        <w:tc>
          <w:tcPr>
            <w:tcW w:w="5588" w:type="dxa"/>
          </w:tcPr>
          <w:p w14:paraId="4933D268" w14:textId="1BC41A9C" w:rsidR="00853F3D" w:rsidRPr="00CB0037" w:rsidRDefault="00853F3D" w:rsidP="00853F3D">
            <w:pPr>
              <w:jc w:val="left"/>
            </w:pPr>
            <w:r w:rsidRPr="00DB1ED7">
              <w:t>The quality of my work will affect many people</w:t>
            </w:r>
            <w:r>
              <w:t>.</w:t>
            </w:r>
          </w:p>
        </w:tc>
        <w:tc>
          <w:tcPr>
            <w:tcW w:w="567" w:type="dxa"/>
          </w:tcPr>
          <w:p w14:paraId="641BAFF4" w14:textId="55688FA9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153A0B1F" w14:textId="66F13694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6EC951D1" w14:textId="57E4BB63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3C54A98D" w14:textId="1E2BEECB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</w:tr>
      <w:tr w:rsidR="00853F3D" w:rsidRPr="00CB0037" w14:paraId="620EB112" w14:textId="65A5EE37" w:rsidTr="00002E10">
        <w:tc>
          <w:tcPr>
            <w:tcW w:w="503" w:type="dxa"/>
          </w:tcPr>
          <w:p w14:paraId="0B30F5D0" w14:textId="2F54261B" w:rsidR="00853F3D" w:rsidRDefault="00853F3D" w:rsidP="00853F3D">
            <w:pPr>
              <w:jc w:val="left"/>
            </w:pPr>
            <w:r>
              <w:rPr>
                <w:rFonts w:hint="eastAsia"/>
              </w:rPr>
              <w:t>25.</w:t>
            </w:r>
          </w:p>
        </w:tc>
        <w:tc>
          <w:tcPr>
            <w:tcW w:w="5588" w:type="dxa"/>
          </w:tcPr>
          <w:p w14:paraId="7052F35E" w14:textId="4FE52839" w:rsidR="00853F3D" w:rsidRDefault="00853F3D" w:rsidP="00853F3D">
            <w:pPr>
              <w:jc w:val="left"/>
            </w:pPr>
            <w:r w:rsidRPr="00DB1ED7">
              <w:t>I feel that work has lots of requirements for my ability</w:t>
            </w:r>
            <w:r>
              <w:t>.</w:t>
            </w:r>
          </w:p>
        </w:tc>
        <w:tc>
          <w:tcPr>
            <w:tcW w:w="567" w:type="dxa"/>
          </w:tcPr>
          <w:p w14:paraId="394F4FF0" w14:textId="275C227C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32BA8E85" w14:textId="4EC7C91F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39FA401C" w14:textId="134BA424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507A4A10" w14:textId="1674AEED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</w:tr>
      <w:tr w:rsidR="00853F3D" w:rsidRPr="00CB0037" w14:paraId="3986D996" w14:textId="79E94D28" w:rsidTr="00002E10">
        <w:tc>
          <w:tcPr>
            <w:tcW w:w="503" w:type="dxa"/>
          </w:tcPr>
          <w:p w14:paraId="3AC5183A" w14:textId="76D6D44A" w:rsidR="00853F3D" w:rsidRDefault="00853F3D" w:rsidP="00853F3D">
            <w:pPr>
              <w:jc w:val="left"/>
            </w:pPr>
            <w:r>
              <w:rPr>
                <w:rFonts w:hint="eastAsia"/>
              </w:rPr>
              <w:t>26.</w:t>
            </w:r>
          </w:p>
        </w:tc>
        <w:tc>
          <w:tcPr>
            <w:tcW w:w="5588" w:type="dxa"/>
          </w:tcPr>
          <w:p w14:paraId="363F3F50" w14:textId="5E987B06" w:rsidR="00853F3D" w:rsidRDefault="00853F3D" w:rsidP="00853F3D">
            <w:pPr>
              <w:jc w:val="left"/>
            </w:pPr>
            <w:r w:rsidRPr="00DB1ED7">
              <w:t xml:space="preserve">I </w:t>
            </w:r>
            <w:proofErr w:type="gramStart"/>
            <w:r w:rsidRPr="00DB1ED7">
              <w:t>have to</w:t>
            </w:r>
            <w:proofErr w:type="gramEnd"/>
            <w:r w:rsidRPr="00DB1ED7">
              <w:t xml:space="preserve"> take on a lot of responsibilities in my work.</w:t>
            </w:r>
          </w:p>
        </w:tc>
        <w:tc>
          <w:tcPr>
            <w:tcW w:w="567" w:type="dxa"/>
          </w:tcPr>
          <w:p w14:paraId="336CBC86" w14:textId="14A3B70E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6D894010" w14:textId="617B7FAE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456B886B" w14:textId="64D32552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495D4C35" w14:textId="15677106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</w:tr>
    </w:tbl>
    <w:p w14:paraId="2AC1E6E2" w14:textId="77777777" w:rsidR="00002E10" w:rsidRDefault="00002E10"/>
    <w:tbl>
      <w:tblPr>
        <w:tblStyle w:val="a4"/>
        <w:tblW w:w="8359" w:type="dxa"/>
        <w:tblLook w:val="04A0" w:firstRow="1" w:lastRow="0" w:firstColumn="1" w:lastColumn="0" w:noHBand="0" w:noVBand="1"/>
      </w:tblPr>
      <w:tblGrid>
        <w:gridCol w:w="503"/>
        <w:gridCol w:w="5304"/>
        <w:gridCol w:w="425"/>
        <w:gridCol w:w="426"/>
        <w:gridCol w:w="425"/>
        <w:gridCol w:w="425"/>
        <w:gridCol w:w="425"/>
        <w:gridCol w:w="426"/>
      </w:tblGrid>
      <w:tr w:rsidR="00002E10" w:rsidRPr="00CB0037" w14:paraId="49D92735" w14:textId="77777777" w:rsidTr="00853F3D">
        <w:tc>
          <w:tcPr>
            <w:tcW w:w="8359" w:type="dxa"/>
            <w:gridSpan w:val="8"/>
          </w:tcPr>
          <w:p w14:paraId="43EFE998" w14:textId="362A6D80" w:rsidR="00002E10" w:rsidRPr="00CB0037" w:rsidRDefault="00853F3D" w:rsidP="00002E10">
            <w:pPr>
              <w:jc w:val="center"/>
            </w:pPr>
            <w:r w:rsidRPr="00DB1ED7">
              <w:t>Please circle the number that best matches your status</w:t>
            </w:r>
          </w:p>
          <w:p w14:paraId="416AC802" w14:textId="37DC7CD1" w:rsidR="00002E10" w:rsidRDefault="00002E10" w:rsidP="00002E1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Pr="00CB0037">
              <w:rPr>
                <w:rFonts w:hint="eastAsia"/>
              </w:rPr>
              <w:t>.</w:t>
            </w:r>
            <w:r w:rsidR="00853F3D" w:rsidRPr="00DB1ED7">
              <w:t xml:space="preserve"> = completely </w:t>
            </w:r>
            <w:proofErr w:type="gramStart"/>
            <w:r w:rsidR="00853F3D" w:rsidRPr="00DB1ED7">
              <w:t>disagree</w:t>
            </w:r>
            <w:r w:rsidR="00853F3D">
              <w:rPr>
                <w:rFonts w:hint="eastAsia"/>
              </w:rPr>
              <w:t xml:space="preserve"> </w:t>
            </w:r>
            <w:r w:rsidR="00853F3D">
              <w:t xml:space="preserve"> </w:t>
            </w:r>
            <w:r w:rsidR="00853F3D">
              <w:t>6</w:t>
            </w:r>
            <w:proofErr w:type="gramEnd"/>
            <w:r w:rsidR="00853F3D" w:rsidRPr="00DB1ED7">
              <w:t xml:space="preserve"> = fully agree</w:t>
            </w:r>
          </w:p>
        </w:tc>
      </w:tr>
      <w:tr w:rsidR="00853F3D" w:rsidRPr="00CB0037" w14:paraId="33006269" w14:textId="2D846521" w:rsidTr="00853F3D">
        <w:tc>
          <w:tcPr>
            <w:tcW w:w="503" w:type="dxa"/>
          </w:tcPr>
          <w:p w14:paraId="382F632A" w14:textId="47FD585B" w:rsidR="00853F3D" w:rsidRDefault="00853F3D" w:rsidP="00853F3D">
            <w:pPr>
              <w:jc w:val="left"/>
            </w:pPr>
            <w:r>
              <w:rPr>
                <w:rFonts w:hint="eastAsia"/>
              </w:rPr>
              <w:t>27.</w:t>
            </w:r>
          </w:p>
        </w:tc>
        <w:tc>
          <w:tcPr>
            <w:tcW w:w="5304" w:type="dxa"/>
          </w:tcPr>
          <w:p w14:paraId="0CFC2398" w14:textId="78A6E7D5" w:rsidR="00853F3D" w:rsidRDefault="00853F3D" w:rsidP="00853F3D">
            <w:pPr>
              <w:jc w:val="left"/>
            </w:pPr>
            <w:r w:rsidRPr="00DB1ED7">
              <w:t>I want to leave this hospital</w:t>
            </w:r>
            <w:r>
              <w:t>.</w:t>
            </w:r>
          </w:p>
        </w:tc>
        <w:tc>
          <w:tcPr>
            <w:tcW w:w="425" w:type="dxa"/>
          </w:tcPr>
          <w:p w14:paraId="3FEE46D3" w14:textId="67B25CEA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331FE6DE" w14:textId="59DE12BF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69E8A0CC" w14:textId="69CFD2B4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1C6D9D42" w14:textId="3C67AC20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3436BD13" w14:textId="7944CABF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426" w:type="dxa"/>
          </w:tcPr>
          <w:p w14:paraId="3B57B3B4" w14:textId="38A60EB9" w:rsidR="00853F3D" w:rsidRDefault="00853F3D" w:rsidP="00853F3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853F3D" w:rsidRPr="00CB0037" w14:paraId="4A641261" w14:textId="69249B63" w:rsidTr="00853F3D">
        <w:tc>
          <w:tcPr>
            <w:tcW w:w="503" w:type="dxa"/>
          </w:tcPr>
          <w:p w14:paraId="10BA25B2" w14:textId="00ACF58E" w:rsidR="00853F3D" w:rsidRDefault="00853F3D" w:rsidP="00853F3D">
            <w:pPr>
              <w:jc w:val="left"/>
            </w:pPr>
            <w:r>
              <w:rPr>
                <w:rFonts w:hint="eastAsia"/>
              </w:rPr>
              <w:t>28.</w:t>
            </w:r>
          </w:p>
        </w:tc>
        <w:tc>
          <w:tcPr>
            <w:tcW w:w="5304" w:type="dxa"/>
          </w:tcPr>
          <w:p w14:paraId="5044E25F" w14:textId="6E1B8FD8" w:rsidR="00853F3D" w:rsidRDefault="00853F3D" w:rsidP="00853F3D">
            <w:pPr>
              <w:jc w:val="left"/>
            </w:pPr>
            <w:r>
              <w:rPr>
                <w:snapToGrid w:val="0"/>
              </w:rPr>
              <w:t>I often want to leave the industry I am working in currently.</w:t>
            </w:r>
          </w:p>
        </w:tc>
        <w:tc>
          <w:tcPr>
            <w:tcW w:w="425" w:type="dxa"/>
          </w:tcPr>
          <w:p w14:paraId="7DAD4600" w14:textId="40A36C20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7B6378FD" w14:textId="13A2A426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32258004" w14:textId="61392F13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63ACE7E7" w14:textId="70432342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7B496992" w14:textId="5F22FDB1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426" w:type="dxa"/>
          </w:tcPr>
          <w:p w14:paraId="44216F48" w14:textId="558F926B" w:rsidR="00853F3D" w:rsidRDefault="00853F3D" w:rsidP="00853F3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853F3D" w:rsidRPr="00CB0037" w14:paraId="23C4EEFC" w14:textId="4C497503" w:rsidTr="00853F3D">
        <w:tc>
          <w:tcPr>
            <w:tcW w:w="503" w:type="dxa"/>
          </w:tcPr>
          <w:p w14:paraId="23A45492" w14:textId="0667EBBB" w:rsidR="00853F3D" w:rsidRDefault="00853F3D" w:rsidP="00853F3D">
            <w:pPr>
              <w:jc w:val="left"/>
            </w:pPr>
            <w:r>
              <w:rPr>
                <w:rFonts w:hint="eastAsia"/>
              </w:rPr>
              <w:t>29.</w:t>
            </w:r>
          </w:p>
        </w:tc>
        <w:tc>
          <w:tcPr>
            <w:tcW w:w="5304" w:type="dxa"/>
          </w:tcPr>
          <w:p w14:paraId="724D2D1E" w14:textId="3208B99D" w:rsidR="00853F3D" w:rsidRDefault="00853F3D" w:rsidP="00853F3D">
            <w:pPr>
              <w:jc w:val="left"/>
            </w:pPr>
            <w:r>
              <w:rPr>
                <w:snapToGrid w:val="0"/>
              </w:rPr>
              <w:t>Recently I often want to change jobs.</w:t>
            </w:r>
          </w:p>
        </w:tc>
        <w:tc>
          <w:tcPr>
            <w:tcW w:w="425" w:type="dxa"/>
          </w:tcPr>
          <w:p w14:paraId="15C8CE10" w14:textId="0C366B34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53960085" w14:textId="37820FBD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3C9EDDCF" w14:textId="07F1C5AD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35B032D4" w14:textId="71E41F88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439AC6AF" w14:textId="59821BFC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426" w:type="dxa"/>
          </w:tcPr>
          <w:p w14:paraId="71B8B71E" w14:textId="7FF0EA16" w:rsidR="00853F3D" w:rsidRDefault="00853F3D" w:rsidP="00853F3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853F3D" w:rsidRPr="00CB0037" w14:paraId="21F71B3F" w14:textId="554F4A24" w:rsidTr="00853F3D">
        <w:tc>
          <w:tcPr>
            <w:tcW w:w="503" w:type="dxa"/>
          </w:tcPr>
          <w:p w14:paraId="26BED50D" w14:textId="4155CDDD" w:rsidR="00853F3D" w:rsidRDefault="00853F3D" w:rsidP="00853F3D">
            <w:pPr>
              <w:jc w:val="left"/>
            </w:pPr>
            <w:r>
              <w:rPr>
                <w:rFonts w:hint="eastAsia"/>
              </w:rPr>
              <w:t>30.</w:t>
            </w:r>
          </w:p>
        </w:tc>
        <w:tc>
          <w:tcPr>
            <w:tcW w:w="5304" w:type="dxa"/>
          </w:tcPr>
          <w:p w14:paraId="0200172A" w14:textId="1992D7E9" w:rsidR="00853F3D" w:rsidRDefault="00853F3D" w:rsidP="00853F3D">
            <w:pPr>
              <w:jc w:val="left"/>
            </w:pPr>
            <w:r w:rsidRPr="00DB1ED7">
              <w:t>I’m likely to find a new job next year</w:t>
            </w:r>
            <w:r>
              <w:t>.</w:t>
            </w:r>
          </w:p>
        </w:tc>
        <w:tc>
          <w:tcPr>
            <w:tcW w:w="425" w:type="dxa"/>
          </w:tcPr>
          <w:p w14:paraId="588545A7" w14:textId="5877EFC6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426" w:type="dxa"/>
          </w:tcPr>
          <w:p w14:paraId="0BCDF5A2" w14:textId="617FFB27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425" w:type="dxa"/>
          </w:tcPr>
          <w:p w14:paraId="775509C9" w14:textId="05D2ED99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425" w:type="dxa"/>
          </w:tcPr>
          <w:p w14:paraId="14655E3B" w14:textId="579A867C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425" w:type="dxa"/>
          </w:tcPr>
          <w:p w14:paraId="0FDCBACE" w14:textId="5C6B5653" w:rsidR="00853F3D" w:rsidRPr="00CB0037" w:rsidRDefault="00853F3D" w:rsidP="00853F3D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426" w:type="dxa"/>
          </w:tcPr>
          <w:p w14:paraId="3B238C4C" w14:textId="58513850" w:rsidR="00853F3D" w:rsidRDefault="00853F3D" w:rsidP="00853F3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bookmarkEnd w:id="0"/>
    </w:tbl>
    <w:p w14:paraId="669B7ACD" w14:textId="77777777" w:rsidR="003B6F55" w:rsidRPr="00CB0037" w:rsidRDefault="003B6F55" w:rsidP="003B6F55">
      <w:pPr>
        <w:jc w:val="left"/>
      </w:pPr>
    </w:p>
    <w:p w14:paraId="52784ED1" w14:textId="77777777" w:rsidR="003B6F55" w:rsidRPr="00CB0037" w:rsidRDefault="003B6F55" w:rsidP="003B6F55">
      <w:pPr>
        <w:jc w:val="left"/>
      </w:pPr>
    </w:p>
    <w:p w14:paraId="4F327063" w14:textId="77777777" w:rsidR="003B6F55" w:rsidRPr="00CB0037" w:rsidRDefault="003B6F55" w:rsidP="003B6F55">
      <w:pPr>
        <w:jc w:val="left"/>
      </w:pPr>
    </w:p>
    <w:p w14:paraId="0E5E1267" w14:textId="77777777" w:rsidR="003B6F55" w:rsidRPr="00CB0037" w:rsidRDefault="003B6F55" w:rsidP="003B6F55">
      <w:pPr>
        <w:jc w:val="left"/>
      </w:pPr>
    </w:p>
    <w:sectPr w:rsidR="003B6F55" w:rsidRPr="00CB0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A38D0F" w14:textId="77777777" w:rsidR="001E496E" w:rsidRDefault="001E496E" w:rsidP="001F16C2">
      <w:r>
        <w:separator/>
      </w:r>
    </w:p>
  </w:endnote>
  <w:endnote w:type="continuationSeparator" w:id="0">
    <w:p w14:paraId="4F741918" w14:textId="77777777" w:rsidR="001E496E" w:rsidRDefault="001E496E" w:rsidP="001F1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255302" w14:textId="77777777" w:rsidR="001E496E" w:rsidRDefault="001E496E" w:rsidP="001F16C2">
      <w:r>
        <w:separator/>
      </w:r>
    </w:p>
  </w:footnote>
  <w:footnote w:type="continuationSeparator" w:id="0">
    <w:p w14:paraId="01C9C061" w14:textId="77777777" w:rsidR="001E496E" w:rsidRDefault="001E496E" w:rsidP="001F1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10087E"/>
    <w:multiLevelType w:val="hybridMultilevel"/>
    <w:tmpl w:val="3A22924E"/>
    <w:lvl w:ilvl="0" w:tplc="AB0EAC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B1E"/>
    <w:rsid w:val="00002E10"/>
    <w:rsid w:val="00121828"/>
    <w:rsid w:val="00152E81"/>
    <w:rsid w:val="001644F7"/>
    <w:rsid w:val="001B7353"/>
    <w:rsid w:val="001D0876"/>
    <w:rsid w:val="001E496E"/>
    <w:rsid w:val="001F16C2"/>
    <w:rsid w:val="003B6F55"/>
    <w:rsid w:val="004E5357"/>
    <w:rsid w:val="00616C4C"/>
    <w:rsid w:val="00624828"/>
    <w:rsid w:val="00683B1E"/>
    <w:rsid w:val="00763AC9"/>
    <w:rsid w:val="007E1B38"/>
    <w:rsid w:val="0080362B"/>
    <w:rsid w:val="00853F3D"/>
    <w:rsid w:val="008675AF"/>
    <w:rsid w:val="00875037"/>
    <w:rsid w:val="0089419B"/>
    <w:rsid w:val="008C636B"/>
    <w:rsid w:val="009835C8"/>
    <w:rsid w:val="00AD09C2"/>
    <w:rsid w:val="00B00755"/>
    <w:rsid w:val="00B74E61"/>
    <w:rsid w:val="00CB0037"/>
    <w:rsid w:val="00E3097A"/>
    <w:rsid w:val="00E7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0DC423"/>
  <w15:chartTrackingRefBased/>
  <w15:docId w15:val="{DA2A23BA-3DCA-4F85-A130-4C4E83B75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E1B38"/>
    <w:pPr>
      <w:ind w:firstLineChars="200" w:firstLine="420"/>
    </w:pPr>
  </w:style>
  <w:style w:type="table" w:styleId="a4">
    <w:name w:val="Table Grid"/>
    <w:basedOn w:val="a1"/>
    <w:uiPriority w:val="39"/>
    <w:rsid w:val="003B6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F1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16C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1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16C2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1644F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644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 xiao</dc:creator>
  <cp:keywords/>
  <dc:description/>
  <cp:lastModifiedBy> </cp:lastModifiedBy>
  <cp:revision>2</cp:revision>
  <dcterms:created xsi:type="dcterms:W3CDTF">2020-07-22T09:20:00Z</dcterms:created>
  <dcterms:modified xsi:type="dcterms:W3CDTF">2020-07-22T09:20:00Z</dcterms:modified>
</cp:coreProperties>
</file>